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BC298" w14:textId="1B1ADA41" w:rsidR="005812B6" w:rsidRPr="00144256" w:rsidRDefault="00B549E0" w:rsidP="005812B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55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812B6" w:rsidRPr="00EB5577">
        <w:rPr>
          <w:rFonts w:ascii="Times New Roman" w:hAnsi="Times New Roman" w:cs="Times New Roman"/>
          <w:b/>
          <w:sz w:val="24"/>
          <w:szCs w:val="24"/>
          <w:lang w:val="en-US"/>
        </w:rPr>
        <w:t>S3.</w:t>
      </w:r>
      <w:r w:rsidR="005812B6" w:rsidRPr="00EB55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2B6" w:rsidRPr="00144256">
        <w:rPr>
          <w:rFonts w:ascii="Times New Roman" w:hAnsi="Times New Roman" w:cs="Times New Roman"/>
          <w:sz w:val="24"/>
          <w:szCs w:val="24"/>
          <w:lang w:val="en-US"/>
        </w:rPr>
        <w:t>Main immediate causes of death (Number and Proportional Mortality/PM%) of 403 children up to 36 months of age</w:t>
      </w:r>
      <w:r w:rsidR="008C721F" w:rsidRPr="0014425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812B6"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2B6" w:rsidRPr="00144256">
        <w:rPr>
          <w:rStyle w:val="jlqj4b"/>
          <w:rFonts w:ascii="Times New Roman" w:hAnsi="Times New Roman" w:cs="Times New Roman"/>
          <w:sz w:val="24"/>
          <w:szCs w:val="24"/>
          <w:lang w:val="en-US"/>
        </w:rPr>
        <w:t xml:space="preserve">born </w:t>
      </w:r>
      <w:r w:rsidR="005812B6"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with congenital Zika syndrome (CZS) 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2015-2018, </w:t>
      </w:r>
      <w:r w:rsidRPr="00144256">
        <w:rPr>
          <w:rStyle w:val="jlqj4b"/>
          <w:rFonts w:ascii="Times New Roman" w:hAnsi="Times New Roman" w:cs="Times New Roman"/>
          <w:sz w:val="24"/>
          <w:szCs w:val="24"/>
          <w:lang w:val="en-US"/>
        </w:rPr>
        <w:t>values of these indicators for those born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with congenital anomalies (CA) of the central nervous system (CNS) </w:t>
      </w:r>
      <w:r w:rsidRPr="001442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n-Zika related, 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>2012-2013 and proportional mortality ratio between causes</w:t>
      </w:r>
      <w:r w:rsidR="004F01F2"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>PMRc</w:t>
      </w:r>
      <w:r w:rsidR="004F01F2" w:rsidRPr="0014425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according to Groups and Types of causes</w:t>
      </w:r>
      <w:r w:rsidRPr="001442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44256">
        <w:rPr>
          <w:rFonts w:ascii="Times New Roman" w:hAnsi="Times New Roman" w:cs="Times New Roman"/>
          <w:sz w:val="24"/>
          <w:szCs w:val="24"/>
          <w:lang w:val="en-US"/>
        </w:rPr>
        <w:t xml:space="preserve"> in Brazil.</w:t>
      </w:r>
    </w:p>
    <w:tbl>
      <w:tblPr>
        <w:tblW w:w="8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0"/>
        <w:gridCol w:w="563"/>
        <w:gridCol w:w="1052"/>
        <w:gridCol w:w="548"/>
        <w:gridCol w:w="952"/>
        <w:gridCol w:w="960"/>
      </w:tblGrid>
      <w:tr w:rsidR="005812B6" w:rsidRPr="000873BC" w14:paraId="0FF64D76" w14:textId="77777777" w:rsidTr="005812B6">
        <w:trPr>
          <w:trHeight w:val="825"/>
        </w:trPr>
        <w:tc>
          <w:tcPr>
            <w:tcW w:w="4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4FF2E" w14:textId="2BF14C4E" w:rsidR="005812B6" w:rsidRPr="00C46CC0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Groups and Types of causes</w:t>
            </w:r>
            <w:r w:rsidR="00C46CC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6091" w14:textId="77777777" w:rsid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CZS</w:t>
            </w:r>
          </w:p>
          <w:p w14:paraId="049E903C" w14:textId="3AE5C8F5" w:rsidR="008076B8" w:rsidRPr="008076B8" w:rsidRDefault="008076B8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pt-BR"/>
              </w:rPr>
            </w:pPr>
            <w:r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(2015-2018)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FF79" w14:textId="77777777" w:rsidR="005812B6" w:rsidRPr="00C74DD2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CA of CNS non-Zika related (2012-201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AF34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5812B6" w:rsidRPr="005812B6" w14:paraId="5FC50398" w14:textId="77777777" w:rsidTr="005812B6">
        <w:trPr>
          <w:trHeight w:val="255"/>
        </w:trPr>
        <w:tc>
          <w:tcPr>
            <w:tcW w:w="4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66D19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9451FD" w14:textId="77777777" w:rsidR="005812B6" w:rsidRP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1A4521" w14:textId="77777777" w:rsidR="005812B6" w:rsidRP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(</w:t>
            </w:r>
            <w:proofErr w:type="gram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%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DAE43F" w14:textId="77777777" w:rsidR="005812B6" w:rsidRP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731609" w14:textId="77777777" w:rsidR="005812B6" w:rsidRP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(</w:t>
            </w:r>
            <w:proofErr w:type="gram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21263F" w14:textId="77777777" w:rsidR="005812B6" w:rsidRPr="005812B6" w:rsidRDefault="005812B6" w:rsidP="00581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Rc</w:t>
            </w:r>
            <w:proofErr w:type="spellEnd"/>
          </w:p>
        </w:tc>
      </w:tr>
      <w:tr w:rsidR="005812B6" w:rsidRPr="005812B6" w14:paraId="7F781E58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7CDB7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Some infectious and parasitic diseases (A00 - B99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A3B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AE0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2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167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BD9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E6D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</w:tr>
      <w:tr w:rsidR="005812B6" w:rsidRPr="005812B6" w14:paraId="60CEC683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11E6A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A41.9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septicemi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98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D14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EAA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F76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62D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5812B6" w:rsidRPr="005812B6" w14:paraId="552B7B15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28094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Circulatory System Diseases (I00-I99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AAA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5A8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E94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026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6A2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</w:tr>
      <w:tr w:rsidR="005812B6" w:rsidRPr="005812B6" w14:paraId="1E78A6B5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DC194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I50.9 </w:t>
            </w:r>
            <w:proofErr w:type="gram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- 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proofErr w:type="gram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heart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failure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024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9B3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5604" w14:textId="724BCD01" w:rsidR="005812B6" w:rsidRPr="005812B6" w:rsidRDefault="00EB5577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BCFC" w14:textId="05AA3A9F" w:rsidR="005812B6" w:rsidRPr="005812B6" w:rsidRDefault="00EB5577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C7BF" w14:textId="77777777" w:rsidR="005812B6" w:rsidRPr="005812B6" w:rsidRDefault="002A7F7A" w:rsidP="002A7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7F460888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029B3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Respiratory System Diseases (J00-J99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777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F0D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9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60A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D8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950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5812B6" w:rsidRPr="005812B6" w14:paraId="528B8620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2506E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J18.0 </w:t>
            </w:r>
            <w:proofErr w:type="gram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- 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proofErr w:type="gram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bronchopneumonia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571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D47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C14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8D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01BD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2A7F7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</w:tr>
      <w:tr w:rsidR="005812B6" w:rsidRPr="005812B6" w14:paraId="3D126F50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56AFE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J18.9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bronchopneumonia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654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D1F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349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7DB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2A7F7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AED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</w:tr>
      <w:tr w:rsidR="005812B6" w:rsidRPr="005812B6" w14:paraId="7E607D90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522CA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J80 - Adult Respiratory Distress Syndrom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40E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B2A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C1DA" w14:textId="49266799" w:rsidR="005812B6" w:rsidRPr="005812B6" w:rsidRDefault="00EB5577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A03C" w14:textId="6A9896BB" w:rsidR="005812B6" w:rsidRPr="005812B6" w:rsidRDefault="00EB5577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080C" w14:textId="77777777" w:rsidR="005812B6" w:rsidRPr="005812B6" w:rsidRDefault="002A7F7A" w:rsidP="002A7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1EEC098E" w14:textId="77777777" w:rsidTr="005812B6">
        <w:trPr>
          <w:trHeight w:val="22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DE8E9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J96.0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cute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breathing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insufficiency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063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4D9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276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091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98C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5812B6" w:rsidRPr="005812B6" w14:paraId="16649112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74395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J96.9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espiratory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failure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16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1A4D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B57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61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4C6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5812B6" w:rsidRPr="005812B6" w14:paraId="0A4C1A5F" w14:textId="77777777" w:rsidTr="005812B6">
        <w:trPr>
          <w:trHeight w:val="5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E1E1B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Some conditions originating in the perinatal period (P00-P9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BEF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A6D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3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18A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39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9</w:t>
            </w:r>
            <w:r w:rsidR="002A7F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2DF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</w:tr>
      <w:tr w:rsidR="005812B6" w:rsidRPr="005812B6" w14:paraId="0DDB9C0E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C5B3F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07.3 - Other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preterm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newborns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443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0B5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9B4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620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F2A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</w:tr>
      <w:tr w:rsidR="005812B6" w:rsidRPr="005812B6" w14:paraId="1493DC0E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E7F28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21.9 - Asphyxia at birth unspecifi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F29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EC5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A84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B4B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521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5812B6" w:rsidRPr="005812B6" w14:paraId="507100FF" w14:textId="77777777" w:rsidTr="005812B6">
        <w:trPr>
          <w:trHeight w:val="54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DB232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26.9 - Unspecified pulmonary hemorrhage originating in the perinatal perio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E8F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D3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B52D" w14:textId="4DFC7757" w:rsidR="005812B6" w:rsidRPr="005812B6" w:rsidRDefault="00EB5577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69E4" w14:textId="3517B865" w:rsidR="005812B6" w:rsidRPr="005812B6" w:rsidRDefault="00EB5577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5B6B" w14:textId="77777777" w:rsidR="005812B6" w:rsidRPr="005812B6" w:rsidRDefault="002A7F7A" w:rsidP="002A7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1F48F7BA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00A69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28.5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Newborn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espiratory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failure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147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0D8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7D9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B36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A28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</w:tr>
      <w:tr w:rsidR="005812B6" w:rsidRPr="005812B6" w14:paraId="23F1F907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45696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29.1 - Neonatal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ardiac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dysrhythmia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A54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D7D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D8F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C29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17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5812B6" w:rsidRPr="005812B6" w14:paraId="10C86FF4" w14:textId="77777777" w:rsidTr="005812B6">
        <w:trPr>
          <w:trHeight w:val="5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B49A0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36.9 - Unspecified bacterial septicemia of the newbor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EED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9EB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47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F54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960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5812B6" w:rsidRPr="005812B6" w14:paraId="30F1ABB8" w14:textId="77777777" w:rsidTr="005812B6">
        <w:trPr>
          <w:trHeight w:val="5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BA773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60 - Disseminated intravascular coagulation of the fetus and newbor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F6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859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B6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26A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2A7F7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DD7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5812B6" w:rsidRPr="005812B6" w14:paraId="30643C8A" w14:textId="77777777" w:rsidTr="005812B6">
        <w:trPr>
          <w:trHeight w:val="5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57FFF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96.8 - Other specified conditions originating in the perinatal perio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1E6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E55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CE6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840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B9D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5812B6" w:rsidRPr="005812B6" w14:paraId="1A4762F0" w14:textId="77777777" w:rsidTr="005812B6">
        <w:trPr>
          <w:trHeight w:val="5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34032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Congenital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malformations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.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chromosomal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deformities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and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anomalies</w:t>
            </w:r>
            <w:proofErr w:type="spellEnd"/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(Q00-Q99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6B4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1D3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B1E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29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8F3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</w:tr>
      <w:tr w:rsidR="005812B6" w:rsidRPr="005812B6" w14:paraId="4431FC5B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B53F3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02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icrocephaly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650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5A0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4C4A" w14:textId="15060446" w:rsidR="005812B6" w:rsidRPr="005812B6" w:rsidRDefault="00EB5577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62C4" w14:textId="5218AD93" w:rsidR="005812B6" w:rsidRPr="005812B6" w:rsidRDefault="00EB5577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AF4E" w14:textId="77777777" w:rsidR="005812B6" w:rsidRPr="005812B6" w:rsidRDefault="002A7F7A" w:rsidP="002A7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47BB98C7" w14:textId="77777777" w:rsidTr="005812B6">
        <w:trPr>
          <w:trHeight w:val="5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B11AA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89.7 - Multiple congenital malformations not classified elsewhere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821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BCA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FD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8AA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ADF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</w:tr>
      <w:tr w:rsidR="005812B6" w:rsidRPr="005812B6" w14:paraId="5F82DDEF" w14:textId="77777777" w:rsidTr="005812B6">
        <w:trPr>
          <w:trHeight w:val="76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0EA6E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Abnormal symptoms. signs and findings from clinical and laboratory examinations. unclassified elsewhere (R00-R99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332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846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8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A84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3C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9FD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</w:p>
        </w:tc>
      </w:tr>
      <w:tr w:rsidR="005812B6" w:rsidRPr="005812B6" w14:paraId="79BB621A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90A11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R09.2 </w:t>
            </w:r>
            <w:proofErr w:type="gram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- 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espiratory</w:t>
            </w:r>
            <w:proofErr w:type="spellEnd"/>
            <w:proofErr w:type="gram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failure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0BC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0CA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7A8D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2DD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866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5812B6" w:rsidRPr="005812B6" w14:paraId="0AA67D1F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F784F" w14:textId="29651B59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R57.0 - </w:t>
            </w:r>
            <w:proofErr w:type="spellStart"/>
            <w:r w:rsidR="00A814B0">
              <w:rPr>
                <w:rFonts w:eastAsia="Times New Roman" w:cs="Times New Roman"/>
                <w:sz w:val="20"/>
                <w:szCs w:val="20"/>
              </w:rPr>
              <w:t>Cardiogenic</w:t>
            </w:r>
            <w:proofErr w:type="spellEnd"/>
            <w:r w:rsidR="00A814B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814B0">
              <w:rPr>
                <w:rFonts w:eastAsia="Times New Roman" w:cs="Times New Roman"/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21B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AAC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1FD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2D5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2A7F7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241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5812B6" w:rsidRPr="005812B6" w14:paraId="5F7893C4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AC988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R57.8 -  Other forms of shock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33E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37E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416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036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4B40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5812B6" w:rsidRPr="005812B6" w14:paraId="5288635C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9A4EA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R57.9 -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hock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F4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376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5100" w14:textId="643AEE74" w:rsidR="005812B6" w:rsidRPr="005812B6" w:rsidRDefault="00EB5577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13AB" w14:textId="3915AE68" w:rsidR="005812B6" w:rsidRPr="005812B6" w:rsidRDefault="00EB5577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01C" w14:textId="77777777" w:rsidR="005812B6" w:rsidRPr="005812B6" w:rsidRDefault="002A7F7A" w:rsidP="002A7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5812B6" w:rsidRPr="005812B6" w14:paraId="33E6641D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A6CF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R68.8 - Other specified general symptoms and sig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86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DB1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45D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46C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2B8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5812B6" w:rsidRPr="005812B6" w14:paraId="2F98B1D9" w14:textId="77777777" w:rsidTr="005812B6">
        <w:trPr>
          <w:trHeight w:val="5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B869A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R99 -  Other ill-defined and </w:t>
            </w:r>
            <w:proofErr w:type="spellStart"/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unespecified</w:t>
            </w:r>
            <w:proofErr w:type="spellEnd"/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 causes of mortality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8228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2BE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CC15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2941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2A7F7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48C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5812B6" w:rsidRPr="005812B6" w14:paraId="01AD53D8" w14:textId="77777777" w:rsidTr="005812B6">
        <w:trPr>
          <w:trHeight w:val="5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B9426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Injuries. poisonings and some other consequences of external causes (S00-T98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1FC3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714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</w:t>
            </w:r>
            <w:r w:rsidR="002A7F7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964A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8042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399F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</w:p>
        </w:tc>
      </w:tr>
      <w:tr w:rsidR="005812B6" w:rsidRPr="005812B6" w14:paraId="2C09D5D7" w14:textId="77777777" w:rsidTr="005812B6">
        <w:trPr>
          <w:trHeight w:val="5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63917" w14:textId="77777777" w:rsidR="005812B6" w:rsidRPr="00C74DD2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T17.9 -  Foreign body in the respiratory tract unspecified par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2D5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D7B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60E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3F5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694E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5812B6" w:rsidRPr="005812B6" w14:paraId="0AE2FB6C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D604A" w14:textId="4D163F43" w:rsidR="005812B6" w:rsidRPr="00C74DD2" w:rsidRDefault="005812B6" w:rsidP="006D0A7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Other groups</w:t>
            </w:r>
            <w:r w:rsidR="006D0A71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 and types</w:t>
            </w: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 of caus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BFC9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81B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87D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0964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0357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5812B6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</w:tr>
      <w:tr w:rsidR="005812B6" w:rsidRPr="005812B6" w14:paraId="14A3AEE9" w14:textId="77777777" w:rsidTr="005812B6">
        <w:trPr>
          <w:trHeight w:val="255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41768" w14:textId="77777777" w:rsidR="005812B6" w:rsidRPr="005812B6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Total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2BAF6" w14:textId="77777777" w:rsidR="005812B6" w:rsidRPr="005812B6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5812B6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3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4276" w14:textId="586BC0C7" w:rsidR="005812B6" w:rsidRPr="00EB5577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 </w:t>
            </w:r>
            <w:r w:rsidR="008076B8"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        100.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9390" w14:textId="77777777" w:rsidR="005812B6" w:rsidRPr="00EB5577" w:rsidRDefault="005812B6" w:rsidP="005812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EE53" w14:textId="3F4139E7" w:rsidR="005812B6" w:rsidRPr="00EB5577" w:rsidRDefault="008076B8" w:rsidP="005812B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EB557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    </w:t>
            </w:r>
            <w:r w:rsidR="002F30BA"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100.0</w:t>
            </w:r>
            <w:r w:rsidRPr="00EB557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  </w:t>
            </w:r>
            <w:r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DF63" w14:textId="51D2AC85" w:rsidR="005812B6" w:rsidRPr="00EB5577" w:rsidRDefault="005812B6" w:rsidP="00581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 </w:t>
            </w:r>
            <w:r w:rsidR="002F30BA" w:rsidRPr="00EB5577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          1.0</w:t>
            </w:r>
          </w:p>
        </w:tc>
      </w:tr>
    </w:tbl>
    <w:p w14:paraId="6679E13B" w14:textId="77777777" w:rsidR="005812B6" w:rsidRPr="000D47E3" w:rsidRDefault="005812B6" w:rsidP="005812B6">
      <w:pPr>
        <w:shd w:val="clear" w:color="auto" w:fill="FFFFFF" w:themeFill="background1"/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47E3">
        <w:rPr>
          <w:rFonts w:ascii="Times New Roman" w:hAnsi="Times New Roman" w:cs="Times New Roman"/>
          <w:sz w:val="20"/>
          <w:szCs w:val="20"/>
          <w:lang w:val="en-US"/>
        </w:rPr>
        <w:t>Source: Center of Data and Knowledge for Health-CIDACS: Linkage of the Live Birth Information System/SINASC. Public Health Events Registry/RESP and Mortality Information System/SIM.</w:t>
      </w:r>
      <w:r w:rsidRPr="00C46CC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D47E3">
        <w:rPr>
          <w:rFonts w:ascii="Times New Roman" w:hAnsi="Times New Roman" w:cs="Times New Roman"/>
          <w:sz w:val="20"/>
          <w:szCs w:val="20"/>
          <w:lang w:val="en-US"/>
        </w:rPr>
        <w:t>ICD 10 (International Classification of Diseases and Causes of Death (ICD 10th Revision).</w:t>
      </w:r>
    </w:p>
    <w:p w14:paraId="6CC2844D" w14:textId="77777777" w:rsidR="005812B6" w:rsidRPr="000D47E3" w:rsidRDefault="005812B6" w:rsidP="005812B6">
      <w:pPr>
        <w:shd w:val="clear" w:color="auto" w:fill="FFFFFF" w:themeFill="background1"/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Only causes of death whose absolute frequency were </w:t>
      </w:r>
      <w:r w:rsidRPr="00141A9A">
        <w:rPr>
          <w:rStyle w:val="q4iawc"/>
          <w:rFonts w:ascii="Times New Roman" w:hAnsi="Times New Roman" w:cs="Times New Roman"/>
          <w:sz w:val="20"/>
          <w:szCs w:val="20"/>
          <w:u w:val="single"/>
          <w:lang w:val="en"/>
        </w:rPr>
        <w:t>&gt;</w:t>
      </w: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>3 are included separately.</w:t>
      </w:r>
      <w:r w:rsidRPr="000D47E3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14:paraId="7D5A5F14" w14:textId="77777777" w:rsidR="005812B6" w:rsidRDefault="005812B6" w:rsidP="005812B6">
      <w:pPr>
        <w:shd w:val="clear" w:color="auto" w:fill="FFFFFF" w:themeFill="background1"/>
        <w:spacing w:after="0" w:line="240" w:lineRule="auto"/>
        <w:ind w:right="-1"/>
        <w:jc w:val="both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>PM% calculated in relation to the total of causes of death.</w:t>
      </w:r>
    </w:p>
    <w:p w14:paraId="0EFE6BB1" w14:textId="77777777" w:rsidR="005812B6" w:rsidRPr="00C74DD2" w:rsidRDefault="005812B6">
      <w:pPr>
        <w:rPr>
          <w:lang w:val="en-US"/>
        </w:rPr>
      </w:pPr>
    </w:p>
    <w:p w14:paraId="51762EA8" w14:textId="77777777" w:rsidR="005812B6" w:rsidRPr="00C74DD2" w:rsidRDefault="005812B6">
      <w:pPr>
        <w:rPr>
          <w:lang w:val="en-US"/>
        </w:rPr>
      </w:pPr>
    </w:p>
    <w:sectPr w:rsidR="005812B6" w:rsidRPr="00C74DD2" w:rsidSect="009C5C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MDM2NDY1MjKyNLNQ0lEKTi0uzszPAykwrAUAGGOgJiwAAAA="/>
  </w:docVars>
  <w:rsids>
    <w:rsidRoot w:val="00B36301"/>
    <w:rsid w:val="000873BC"/>
    <w:rsid w:val="0013392D"/>
    <w:rsid w:val="00141A9A"/>
    <w:rsid w:val="00144256"/>
    <w:rsid w:val="00151009"/>
    <w:rsid w:val="00187E16"/>
    <w:rsid w:val="001E3A01"/>
    <w:rsid w:val="00247EBC"/>
    <w:rsid w:val="002702B5"/>
    <w:rsid w:val="002A7F7A"/>
    <w:rsid w:val="002E0D4E"/>
    <w:rsid w:val="002F30BA"/>
    <w:rsid w:val="00351270"/>
    <w:rsid w:val="003976AD"/>
    <w:rsid w:val="003A48D7"/>
    <w:rsid w:val="003C16B7"/>
    <w:rsid w:val="00414330"/>
    <w:rsid w:val="00453BAB"/>
    <w:rsid w:val="00474256"/>
    <w:rsid w:val="00491ED4"/>
    <w:rsid w:val="004C4E02"/>
    <w:rsid w:val="004F01F2"/>
    <w:rsid w:val="00526562"/>
    <w:rsid w:val="00543877"/>
    <w:rsid w:val="005812B6"/>
    <w:rsid w:val="005A6BC2"/>
    <w:rsid w:val="005C42A5"/>
    <w:rsid w:val="0062040F"/>
    <w:rsid w:val="00677BAB"/>
    <w:rsid w:val="006B28F1"/>
    <w:rsid w:val="006B7605"/>
    <w:rsid w:val="006D0A71"/>
    <w:rsid w:val="00753C1A"/>
    <w:rsid w:val="00762E22"/>
    <w:rsid w:val="007C64DC"/>
    <w:rsid w:val="008076B8"/>
    <w:rsid w:val="00850CDB"/>
    <w:rsid w:val="00853644"/>
    <w:rsid w:val="00891165"/>
    <w:rsid w:val="008C721F"/>
    <w:rsid w:val="00945572"/>
    <w:rsid w:val="009864F3"/>
    <w:rsid w:val="00990E16"/>
    <w:rsid w:val="009C5CCA"/>
    <w:rsid w:val="009E16B1"/>
    <w:rsid w:val="00A139D2"/>
    <w:rsid w:val="00A13C37"/>
    <w:rsid w:val="00A814B0"/>
    <w:rsid w:val="00A93EBD"/>
    <w:rsid w:val="00B36301"/>
    <w:rsid w:val="00B549E0"/>
    <w:rsid w:val="00B71ED7"/>
    <w:rsid w:val="00B906AA"/>
    <w:rsid w:val="00B965CF"/>
    <w:rsid w:val="00C46CC0"/>
    <w:rsid w:val="00C74DD2"/>
    <w:rsid w:val="00CC0E7D"/>
    <w:rsid w:val="00D432F9"/>
    <w:rsid w:val="00E57411"/>
    <w:rsid w:val="00E807D8"/>
    <w:rsid w:val="00EB5577"/>
    <w:rsid w:val="00ED71C3"/>
    <w:rsid w:val="00EF5CA0"/>
    <w:rsid w:val="00F14B51"/>
    <w:rsid w:val="00F3181D"/>
    <w:rsid w:val="00F46CC0"/>
    <w:rsid w:val="00F4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9D9E3"/>
  <w15:docId w15:val="{CDB119AD-A57C-44F2-967E-A1714CAE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B36301"/>
  </w:style>
  <w:style w:type="paragraph" w:styleId="NormalWeb">
    <w:name w:val="Normal (Web)"/>
    <w:basedOn w:val="Normal"/>
    <w:uiPriority w:val="99"/>
    <w:unhideWhenUsed/>
    <w:rsid w:val="00B36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q4iawc">
    <w:name w:val="q4iawc"/>
    <w:basedOn w:val="DefaultParagraphFont"/>
    <w:rsid w:val="00B36301"/>
  </w:style>
  <w:style w:type="character" w:styleId="CommentReference">
    <w:name w:val="annotation reference"/>
    <w:basedOn w:val="DefaultParagraphFont"/>
    <w:uiPriority w:val="99"/>
    <w:semiHidden/>
    <w:unhideWhenUsed/>
    <w:rsid w:val="00A1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C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C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C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2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Cardim</dc:creator>
  <cp:lastModifiedBy>Enny  Cruz</cp:lastModifiedBy>
  <cp:revision>2</cp:revision>
  <dcterms:created xsi:type="dcterms:W3CDTF">2023-01-18T09:05:00Z</dcterms:created>
  <dcterms:modified xsi:type="dcterms:W3CDTF">2023-01-18T09:05:00Z</dcterms:modified>
</cp:coreProperties>
</file>